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4A3B" w14:textId="77777777" w:rsidR="00D40269" w:rsidRDefault="00D40269" w:rsidP="0065262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8EAA10" w14:textId="77777777" w:rsidR="00D40269" w:rsidRDefault="00D40269" w:rsidP="00D40269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The Interplay of Maternal and Offspring Obesogenic Diets:</w:t>
      </w:r>
    </w:p>
    <w:p w14:paraId="1D1EDC7D" w14:textId="77777777" w:rsidR="00D40269" w:rsidRPr="003F3F96" w:rsidRDefault="00D40269" w:rsidP="00D40269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Impact on Offspring Metabolism and Muscle Mitochondria in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an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utbred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ous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del.</w:t>
      </w:r>
    </w:p>
    <w:p w14:paraId="640131BF" w14:textId="77777777" w:rsidR="0082402C" w:rsidRDefault="0082402C" w:rsidP="0065262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062BA0" w14:textId="193366F3" w:rsidR="00652627" w:rsidRPr="007955FE" w:rsidRDefault="00652627" w:rsidP="0065262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le </w:t>
      </w:r>
      <w:r w:rsidR="00C55EB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9B4892">
        <w:rPr>
          <w:rFonts w:ascii="Times New Roman" w:hAnsi="Times New Roman" w:cs="Times New Roman"/>
          <w:b/>
          <w:bCs/>
          <w:sz w:val="20"/>
          <w:szCs w:val="20"/>
          <w:lang w:val="en-US"/>
        </w:rPr>
        <w:t>Offspring serum alanine aminotransferase (ALT) and triglycerides (TG).</w:t>
      </w:r>
    </w:p>
    <w:p w14:paraId="09677755" w14:textId="77777777" w:rsidR="00652627" w:rsidRPr="00EC6E8C" w:rsidRDefault="00652627" w:rsidP="000A2280">
      <w:pPr>
        <w:pBdr>
          <w:between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C76EA6" w14:paraId="78FFCC56" w14:textId="77777777" w:rsidTr="009B4892">
        <w:tc>
          <w:tcPr>
            <w:tcW w:w="9062" w:type="dxa"/>
          </w:tcPr>
          <w:p w14:paraId="03D40CE8" w14:textId="5E0992A2" w:rsidR="00C76EA6" w:rsidRDefault="009B4892" w:rsidP="009B48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B7C2AC" wp14:editId="29C6C49A">
                  <wp:extent cx="4580293" cy="3410221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6881" cy="34300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EA6" w:rsidRPr="007337D6" w14:paraId="588B1718" w14:textId="77777777" w:rsidTr="009B4892">
        <w:tc>
          <w:tcPr>
            <w:tcW w:w="9062" w:type="dxa"/>
          </w:tcPr>
          <w:p w14:paraId="084EF7F5" w14:textId="5E9EE2C8" w:rsidR="00C76EA6" w:rsidRDefault="009B4892" w:rsidP="009B489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8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ure S</w:t>
            </w:r>
            <w:r w:rsidR="00C55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9B48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diet effects on offspring seru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and TG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entrations. Interaction pl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C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bar chart (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mean seru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 (U/L) and TG (mg/dl) 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offspring fed a C or an OB diet and born to mothers that were either fed a C or OB diet, in a 2 x 2 factorial design. Data are presented as </w:t>
            </w:r>
            <w:proofErr w:type="spellStart"/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.E.M</w:t>
            </w:r>
            <w:proofErr w:type="spellEnd"/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re derived from 10 offspring/group, born to 6 C and 7 OB mothers. Interaction plots show Two-way ANOVA analysis, bar charts with SE error bars and row data points show One-way ANOVA comparisons with C»C as reference group. </w:t>
            </w:r>
            <w:r w:rsidRPr="009B48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of the main effects are stated (F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maternal diet effect, F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B4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offspring diet effect, I= interaction).</w:t>
            </w:r>
          </w:p>
        </w:tc>
      </w:tr>
    </w:tbl>
    <w:p w14:paraId="36345556" w14:textId="77777777" w:rsidR="00652627" w:rsidRDefault="00652627" w:rsidP="00C76EA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E51D3FB" w14:textId="77777777" w:rsidR="00652627" w:rsidRPr="008E6067" w:rsidRDefault="00652627" w:rsidP="006526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BC6AAE" w14:textId="77777777" w:rsidR="00652627" w:rsidRPr="003F3F96" w:rsidRDefault="00652627" w:rsidP="0065262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52627" w:rsidRPr="003F3F96" w:rsidSect="004F1DD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9147B" w14:textId="77777777" w:rsidR="004F1DD9" w:rsidRDefault="004F1DD9">
      <w:pPr>
        <w:spacing w:after="0" w:line="240" w:lineRule="auto"/>
      </w:pPr>
      <w:r>
        <w:separator/>
      </w:r>
    </w:p>
  </w:endnote>
  <w:endnote w:type="continuationSeparator" w:id="0">
    <w:p w14:paraId="73B19801" w14:textId="77777777" w:rsidR="004F1DD9" w:rsidRDefault="004F1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5122524"/>
      <w:docPartObj>
        <w:docPartGallery w:val="Page Numbers (Bottom of Page)"/>
        <w:docPartUnique/>
      </w:docPartObj>
    </w:sdtPr>
    <w:sdtContent>
      <w:p w14:paraId="1E5586A8" w14:textId="77777777" w:rsidR="00FF72CA" w:rsidRDefault="00D402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62D3">
          <w:rPr>
            <w:noProof/>
            <w:lang w:val="nl-NL"/>
          </w:rPr>
          <w:t>1</w:t>
        </w:r>
        <w:r>
          <w:fldChar w:fldCharType="end"/>
        </w:r>
      </w:p>
    </w:sdtContent>
  </w:sdt>
  <w:p w14:paraId="521B8ECE" w14:textId="77777777" w:rsidR="00FF72CA" w:rsidRDefault="00FF7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9F621" w14:textId="77777777" w:rsidR="004F1DD9" w:rsidRDefault="004F1DD9">
      <w:pPr>
        <w:spacing w:after="0" w:line="240" w:lineRule="auto"/>
      </w:pPr>
      <w:r>
        <w:separator/>
      </w:r>
    </w:p>
  </w:footnote>
  <w:footnote w:type="continuationSeparator" w:id="0">
    <w:p w14:paraId="1258E258" w14:textId="77777777" w:rsidR="004F1DD9" w:rsidRDefault="004F1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27"/>
    <w:rsid w:val="000A2280"/>
    <w:rsid w:val="00324EEC"/>
    <w:rsid w:val="00377D14"/>
    <w:rsid w:val="003B4E52"/>
    <w:rsid w:val="004F1DD9"/>
    <w:rsid w:val="004F5C63"/>
    <w:rsid w:val="005438C8"/>
    <w:rsid w:val="00586DC2"/>
    <w:rsid w:val="005B7F7D"/>
    <w:rsid w:val="005E2594"/>
    <w:rsid w:val="00646993"/>
    <w:rsid w:val="00652627"/>
    <w:rsid w:val="006C4505"/>
    <w:rsid w:val="007337D6"/>
    <w:rsid w:val="007955FE"/>
    <w:rsid w:val="007B6AF3"/>
    <w:rsid w:val="0082402C"/>
    <w:rsid w:val="008F4418"/>
    <w:rsid w:val="00974F69"/>
    <w:rsid w:val="009963A0"/>
    <w:rsid w:val="009B4892"/>
    <w:rsid w:val="00A53E76"/>
    <w:rsid w:val="00AC4FE3"/>
    <w:rsid w:val="00B0257D"/>
    <w:rsid w:val="00C45172"/>
    <w:rsid w:val="00C55EBD"/>
    <w:rsid w:val="00C76EA6"/>
    <w:rsid w:val="00D40269"/>
    <w:rsid w:val="00DB0169"/>
    <w:rsid w:val="00E844DC"/>
    <w:rsid w:val="00F04288"/>
    <w:rsid w:val="00F406B9"/>
    <w:rsid w:val="00FB567C"/>
    <w:rsid w:val="00FC53BC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465C"/>
  <w15:chartTrackingRefBased/>
  <w15:docId w15:val="{4FDBBBBD-F0E5-4773-8D43-04698ACC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26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627"/>
  </w:style>
  <w:style w:type="table" w:styleId="TableGrid">
    <w:name w:val="Table Grid"/>
    <w:basedOn w:val="TableNormal"/>
    <w:uiPriority w:val="39"/>
    <w:rsid w:val="006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2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e Xhonneux</dc:creator>
  <cp:keywords/>
  <dc:description/>
  <cp:lastModifiedBy>Giada Zaffin</cp:lastModifiedBy>
  <cp:revision>8</cp:revision>
  <dcterms:created xsi:type="dcterms:W3CDTF">2024-01-26T09:16:00Z</dcterms:created>
  <dcterms:modified xsi:type="dcterms:W3CDTF">2024-03-01T09:48:00Z</dcterms:modified>
</cp:coreProperties>
</file>